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DB2CC" w14:textId="7C3FCE3E" w:rsidR="00F957DB" w:rsidRDefault="006A6638" w:rsidP="00F957DB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HK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HK"/>
        </w:rPr>
        <w:t xml:space="preserve">Supplementary Material 1: </w:t>
      </w:r>
      <w:r w:rsidR="00F957DB">
        <w:rPr>
          <w:rFonts w:ascii="Times New Roman" w:eastAsia="Times New Roman" w:hAnsi="Times New Roman" w:cs="Times New Roman"/>
          <w:b/>
          <w:bCs/>
          <w:color w:val="000000" w:themeColor="text1"/>
          <w:lang w:val="en-HK"/>
        </w:rPr>
        <w:t>Thematic Map</w:t>
      </w:r>
    </w:p>
    <w:p w14:paraId="7F70E34B" w14:textId="77777777" w:rsidR="00F957DB" w:rsidRDefault="00F957DB" w:rsidP="00F957DB">
      <w:pPr>
        <w:rPr>
          <w:rFonts w:ascii="Times New Roman" w:eastAsia="Times New Roman" w:hAnsi="Times New Roman" w:cs="Times New Roman"/>
          <w:color w:val="000000" w:themeColor="text1"/>
          <w:lang w:val="en-CA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lang w:val="en-CA"/>
        </w:rPr>
        <w:drawing>
          <wp:inline distT="0" distB="0" distL="0" distR="0" wp14:anchorId="50309194" wp14:editId="724DB846">
            <wp:extent cx="5943600" cy="4850130"/>
            <wp:effectExtent l="0" t="0" r="0" b="1270"/>
            <wp:docPr id="1420561495" name="Picture 1" descr="A person looking at snakes and ladd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561495" name="Picture 1" descr="A person looking at snakes and ladd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CB460" w14:textId="0E6D8916" w:rsidR="00F957DB" w:rsidRDefault="006A6638" w:rsidP="00F957DB">
      <w:pPr>
        <w:rPr>
          <w:rFonts w:ascii="Times New Roman" w:eastAsia="Times New Roman" w:hAnsi="Times New Roman" w:cs="Times New Roman"/>
          <w:color w:val="000000" w:themeColor="text1"/>
          <w:lang w:val="en-HK"/>
        </w:rPr>
      </w:pPr>
      <w:r>
        <w:rPr>
          <w:rFonts w:ascii="Times New Roman" w:eastAsia="Times New Roman" w:hAnsi="Times New Roman" w:cs="Times New Roman"/>
          <w:color w:val="000000" w:themeColor="text1"/>
          <w:u w:val="single"/>
          <w:lang w:val="en-CA"/>
        </w:rPr>
        <w:t>Supplementary Material 1.</w:t>
      </w:r>
      <w:r w:rsidR="00F957DB" w:rsidRPr="00897F80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 A thematic map of the possible interactions between themes based on the results. Theme 1 is represented by the snakes. Although they are uniquely designed to exhibit different subthemes, they are all uniform in length, emphasising the consistency of barriers. Theme 2 is represented by the ladders. Similarly, the distinct designs represent different subthemes, but the inconsistency in facilitation is expressed by the varying lengths and characteristics of each ladder. Theme 3 is represented by the thought bubbles, where participant quotes are presented to showcase the positive and negative subthemes. The open-ended board game signifies that NDIS involvement and experience has no end, but remains as a continuous journey.</w:t>
      </w:r>
      <w:r w:rsidR="00F957DB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40B12D5A" w14:textId="77777777" w:rsidR="00D33F34" w:rsidRPr="00F957DB" w:rsidRDefault="00D33F34">
      <w:pPr>
        <w:rPr>
          <w:lang w:val="en-HK"/>
        </w:rPr>
      </w:pPr>
    </w:p>
    <w:sectPr w:rsidR="00D33F34" w:rsidRPr="00F95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7DB"/>
    <w:rsid w:val="002330E0"/>
    <w:rsid w:val="002D52AF"/>
    <w:rsid w:val="006A6638"/>
    <w:rsid w:val="006D2E0A"/>
    <w:rsid w:val="009474AE"/>
    <w:rsid w:val="00D33F34"/>
    <w:rsid w:val="00F9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6D5F6"/>
  <w15:chartTrackingRefBased/>
  <w15:docId w15:val="{97933CA2-67AB-3D4A-9BA2-1CE1B72F7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7DB"/>
    <w:pPr>
      <w:spacing w:line="279" w:lineRule="auto"/>
    </w:pPr>
    <w:rPr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7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7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7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HK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7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HK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7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HK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7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HK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7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HK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7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HK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7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HK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7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7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7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5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7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K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5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7DB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en-HK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5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7DB"/>
    <w:pPr>
      <w:spacing w:line="278" w:lineRule="auto"/>
      <w:ind w:left="720"/>
      <w:contextualSpacing/>
    </w:pPr>
    <w:rPr>
      <w:kern w:val="2"/>
      <w:lang w:val="en-HK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5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HK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7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Hei Jeremy Lai</dc:creator>
  <cp:keywords/>
  <dc:description/>
  <cp:lastModifiedBy>Jun Hei Jeremy Lai</cp:lastModifiedBy>
  <cp:revision>2</cp:revision>
  <dcterms:created xsi:type="dcterms:W3CDTF">2025-01-28T05:05:00Z</dcterms:created>
  <dcterms:modified xsi:type="dcterms:W3CDTF">2025-02-09T05:37:00Z</dcterms:modified>
</cp:coreProperties>
</file>